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5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1260"/>
        <w:gridCol w:w="1710"/>
        <w:gridCol w:w="1350"/>
        <w:gridCol w:w="990"/>
        <w:gridCol w:w="990"/>
        <w:gridCol w:w="900"/>
        <w:gridCol w:w="4680"/>
      </w:tblGrid>
      <w:tr w:rsidR="004D6323" w:rsidRPr="00D451A3" w14:paraId="00E60CE4" w14:textId="6034B9F8" w:rsidTr="004D6323">
        <w:trPr>
          <w:trHeight w:val="804"/>
        </w:trPr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A0AE5" w14:textId="1CB3203A" w:rsidR="004D6323" w:rsidRPr="00D451A3" w:rsidRDefault="004D6323" w:rsidP="004D632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b/>
                <w:bCs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A1BFF70" wp14:editId="526927E8">
                      <wp:simplePos x="0" y="0"/>
                      <wp:positionH relativeFrom="column">
                        <wp:posOffset>-106680</wp:posOffset>
                      </wp:positionH>
                      <wp:positionV relativeFrom="paragraph">
                        <wp:posOffset>-596900</wp:posOffset>
                      </wp:positionV>
                      <wp:extent cx="9377680" cy="278130"/>
                      <wp:effectExtent l="0" t="0" r="0" b="0"/>
                      <wp:wrapNone/>
                      <wp:docPr id="488204340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377680" cy="2781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2E0B11D" w14:textId="2FEA646B" w:rsidR="004D6323" w:rsidRPr="00D451A3" w:rsidRDefault="004D6323" w:rsidP="004D6323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D451A3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Table S</w:t>
                                  </w:r>
                                  <w:r w:rsidR="007B17F6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  <w:r w:rsidRPr="00D451A3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. Stigma/style expressed candidate genes in QTL intervals. Gene IDs sourced from</w:t>
                                  </w:r>
                                  <w:r w:rsidRPr="00D451A3">
                                    <w:rPr>
                                      <w:rFonts w:ascii="Arial" w:hAnsi="Arial" w:cs="Arial"/>
                                      <w:i/>
                                      <w:sz w:val="22"/>
                                      <w:szCs w:val="22"/>
                                    </w:rPr>
                                    <w:t xml:space="preserve"> Phlox drummondii </w:t>
                                  </w:r>
                                  <w:r w:rsidRPr="00D451A3">
                                    <w:rPr>
                                      <w:rFonts w:ascii="Arial" w:hAnsi="Arial" w:cs="Arial"/>
                                      <w:iCs/>
                                      <w:sz w:val="22"/>
                                      <w:szCs w:val="22"/>
                                    </w:rPr>
                                    <w:t>annotation</w:t>
                                  </w:r>
                                  <w:r w:rsidRPr="00D451A3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</w:p>
                                <w:p w14:paraId="47574095" w14:textId="77777777" w:rsidR="004D6323" w:rsidRPr="00231D0A" w:rsidRDefault="004D6323" w:rsidP="004D632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A1BFF7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8.4pt;margin-top:-47pt;width:738.4pt;height:21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" filled="f" stroked="f" strokeweight=".5pt">
                      <v:textbox>
                        <w:txbxContent>
                          <w:p w14:paraId="32E0B11D" w14:textId="2FEA646B" w:rsidR="004D6323" w:rsidRPr="00D451A3" w:rsidRDefault="004D6323" w:rsidP="004D6323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D451A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able S</w:t>
                            </w:r>
                            <w:r w:rsidR="007B17F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4</w:t>
                            </w:r>
                            <w:r w:rsidRPr="00D451A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 Stigma/style expressed candidate genes in QTL intervals. Gene IDs sourced from</w:t>
                            </w:r>
                            <w:r w:rsidRPr="00D451A3">
                              <w:rPr>
                                <w:rFonts w:ascii="Arial" w:hAnsi="Arial" w:cs="Arial"/>
                                <w:i/>
                                <w:sz w:val="22"/>
                                <w:szCs w:val="22"/>
                              </w:rPr>
                              <w:t xml:space="preserve"> Phlox drummondii </w:t>
                            </w:r>
                            <w:r w:rsidRPr="00D451A3">
                              <w:rPr>
                                <w:rFonts w:ascii="Arial" w:hAnsi="Arial" w:cs="Arial"/>
                                <w:iCs/>
                                <w:sz w:val="22"/>
                                <w:szCs w:val="22"/>
                              </w:rPr>
                              <w:t>annotation</w:t>
                            </w:r>
                            <w:r w:rsidRPr="00D451A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47574095" w14:textId="77777777" w:rsidR="004D6323" w:rsidRPr="00231D0A" w:rsidRDefault="004D6323" w:rsidP="004D6323"/>
                        </w:txbxContent>
                      </v:textbox>
                    </v:shape>
                  </w:pict>
                </mc:Fallback>
              </mc:AlternateContent>
            </w:r>
            <w:r w:rsidRPr="00D451A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QTL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0AB3E" w14:textId="789391FD" w:rsidR="004D6323" w:rsidRPr="00D451A3" w:rsidRDefault="004D6323" w:rsidP="004D632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inkage Group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62EE8" w14:textId="7DB3EA23" w:rsidR="004D6323" w:rsidRPr="00D451A3" w:rsidRDefault="004D6323" w:rsidP="004D632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' CDS position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25BC3" w14:textId="62087E8B" w:rsidR="004D6323" w:rsidRPr="00D451A3" w:rsidRDefault="004D6323" w:rsidP="004D632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. drummondii </w:t>
            </w:r>
            <w:r w:rsidRPr="00D451A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nnotation ID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72DBE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AIR ID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92BEF90" w14:textId="4E763C87" w:rsidR="004D6323" w:rsidRPr="00D451A3" w:rsidRDefault="004D6323" w:rsidP="004D632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-value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0E921C8" w14:textId="10744131" w:rsidR="004D6323" w:rsidRPr="00D451A3" w:rsidRDefault="004D6323" w:rsidP="004D632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dentity (%)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69F7353" w14:textId="2424F74A" w:rsidR="004D6323" w:rsidRPr="00D451A3" w:rsidRDefault="004D6323" w:rsidP="004D632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ength (bp)</w:t>
            </w:r>
          </w:p>
        </w:tc>
        <w:tc>
          <w:tcPr>
            <w:tcW w:w="46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6B8B720" w14:textId="5F79C909" w:rsidR="004D6323" w:rsidRPr="00D451A3" w:rsidRDefault="004D6323" w:rsidP="004D632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rabidopsis Homolog Description</w:t>
            </w:r>
          </w:p>
        </w:tc>
      </w:tr>
      <w:tr w:rsidR="004D6323" w:rsidRPr="00D451A3" w14:paraId="3019AA38" w14:textId="657D3DDB" w:rsidTr="004D6323">
        <w:trPr>
          <w:trHeight w:val="301"/>
        </w:trPr>
        <w:tc>
          <w:tcPr>
            <w:tcW w:w="10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944A6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3A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B4229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60A88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600455494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EC737" w14:textId="6D0F7BE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60436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D7195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1G25330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8053964" w14:textId="01E8BFF0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e-61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4BE5549" w14:textId="293740EF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D02E9EE" w14:textId="2CB75535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39</w:t>
            </w:r>
          </w:p>
        </w:tc>
        <w:tc>
          <w:tcPr>
            <w:tcW w:w="46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B31690B" w14:textId="5E2255EE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ESTA transcription factor, positive regulator of </w:t>
            </w:r>
            <w:proofErr w:type="spellStart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brassinosteroid</w:t>
            </w:r>
            <w:proofErr w:type="spellEnd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iosynthesis</w:t>
            </w:r>
          </w:p>
        </w:tc>
      </w:tr>
      <w:tr w:rsidR="004D6323" w:rsidRPr="00D451A3" w14:paraId="6DAE9EDE" w14:textId="6EF0EAFE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3F1A5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A35D6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025FD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655042297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E2D2E" w14:textId="18F82302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6092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8287B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5G3845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148E74" w14:textId="7CBDB241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e-05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770719D" w14:textId="1C286213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FC16D21" w14:textId="4A38F628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39B2066" w14:textId="6647685F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CYP735A1, cytochrome P450</w:t>
            </w:r>
          </w:p>
        </w:tc>
      </w:tr>
      <w:tr w:rsidR="004D6323" w:rsidRPr="00D451A3" w14:paraId="3BA70FF8" w14:textId="1F1262C7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1A72D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76534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25F66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0293297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287EC" w14:textId="4946B73B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5665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54798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2G1909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A81862" w14:textId="5A82E81D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e-08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7483DC" w14:textId="4BED8583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866C6D" w14:textId="733A9206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65C67DF" w14:textId="5C7BE757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DUF630 family protein</w:t>
            </w:r>
          </w:p>
        </w:tc>
      </w:tr>
      <w:tr w:rsidR="004D6323" w:rsidRPr="00D451A3" w14:paraId="497EA24E" w14:textId="5FB073E6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C5E0F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12B6F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C0DD4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458598066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B42F3" w14:textId="71A2D94F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5942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44250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5G5909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E8CE9C" w14:textId="0583E99A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e-05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B33F6E4" w14:textId="54404849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83A3F5E" w14:textId="02373E6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82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A5B3C78" w14:textId="1866E4DA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subtilase</w:t>
            </w:r>
            <w:proofErr w:type="spellEnd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, serine-protease</w:t>
            </w:r>
          </w:p>
        </w:tc>
      </w:tr>
      <w:tr w:rsidR="004D6323" w:rsidRPr="00D451A3" w14:paraId="09A79DD7" w14:textId="38EE1C62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56D8B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833DB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A2189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63983747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581D3" w14:textId="79DD1330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5761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25BA3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5G5518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76F5E2A" w14:textId="68A64E88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e-128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AEC0CE3" w14:textId="0BEB2ED8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73BCD8B" w14:textId="1121CFA9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299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24F945" w14:textId="3E66366B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O-Glycosyl hydrolases family 17 protein</w:t>
            </w:r>
          </w:p>
        </w:tc>
      </w:tr>
      <w:tr w:rsidR="004D6323" w:rsidRPr="00D451A3" w14:paraId="1787398E" w14:textId="6CDAD8CC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F07AF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6C8D3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3110E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634904848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22E16" w14:textId="7FD865BA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6070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EE053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5G4292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582BBFC" w14:textId="0BEB4981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853A167" w14:textId="0364A03F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E8233E4" w14:textId="124E768D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98F0DDE" w14:textId="76C3897A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encodes component of the putative THO/TREX complex, mRNA precursor transport</w:t>
            </w:r>
          </w:p>
        </w:tc>
      </w:tr>
      <w:tr w:rsidR="004D6323" w:rsidRPr="00D451A3" w14:paraId="7CE11047" w14:textId="2074ACCD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7BAED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AF4BB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B9395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46782401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99951" w14:textId="0659C75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55820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B7843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2G2653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AEE15BD" w14:textId="12D7C499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4e-06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BF657F4" w14:textId="13CFB474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0F43303" w14:textId="1DB5793F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759CA5" w14:textId="33CCCC40" w:rsidR="004D6323" w:rsidRPr="00EF2487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F2487">
              <w:rPr>
                <w:rFonts w:ascii="Arial" w:hAnsi="Arial" w:cs="Arial"/>
                <w:color w:val="000000" w:themeColor="text1"/>
                <w:sz w:val="18"/>
                <w:szCs w:val="18"/>
              </w:rPr>
              <w:t>Pheromone receptor-like protein involved in early elicitor signaling events</w:t>
            </w:r>
            <w:r w:rsidR="00EF2487" w:rsidRPr="00EF248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="00EF2487" w:rsidRPr="00EF248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ctivation of MPKs and the formation of ROS</w:t>
            </w:r>
          </w:p>
        </w:tc>
      </w:tr>
      <w:tr w:rsidR="004D6323" w:rsidRPr="00D451A3" w14:paraId="6795A6E5" w14:textId="6027F329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A6083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57103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D3763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64026006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2ACC1" w14:textId="04F9671F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60756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A2F25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1G1355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0F4753A" w14:textId="70E8A8E0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e-16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C9F5AED" w14:textId="266A3E66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8DF2621" w14:textId="7ECE751C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28B48CD" w14:textId="5E6E432C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hypothetical protein, DUF1626</w:t>
            </w:r>
          </w:p>
        </w:tc>
      </w:tr>
      <w:tr w:rsidR="004D6323" w:rsidRPr="00D451A3" w14:paraId="2343ED7E" w14:textId="10B58A5F" w:rsidTr="004D6323">
        <w:trPr>
          <w:trHeight w:val="301"/>
        </w:trPr>
        <w:tc>
          <w:tcPr>
            <w:tcW w:w="10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08278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1A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A2949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E9A61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90691606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5524E" w14:textId="64D061ED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36744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356B9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2G17480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2473A6" w14:textId="7B597520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e-79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DC43FFF" w14:textId="412D17C0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D2C0638" w14:textId="2CB70886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64</w:t>
            </w:r>
          </w:p>
        </w:tc>
        <w:tc>
          <w:tcPr>
            <w:tcW w:w="46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E6CB19A" w14:textId="4713D184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MLO protein family, transmembrane protein</w:t>
            </w:r>
          </w:p>
        </w:tc>
      </w:tr>
      <w:tr w:rsidR="004D6323" w:rsidRPr="00D451A3" w14:paraId="1CFD060E" w14:textId="12450187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AAF5F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6BCFB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CD190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9070441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035C2" w14:textId="0A7B9BD3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36747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B5960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5G6597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EE50E1" w14:textId="1B1A172F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e-36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1704E0" w14:textId="16126434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64C8ECD" w14:textId="04B117A8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80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FD406E3" w14:textId="5E598952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MLO protein family, transmembrane protein</w:t>
            </w:r>
          </w:p>
        </w:tc>
      </w:tr>
      <w:tr w:rsidR="004D6323" w:rsidRPr="00D451A3" w14:paraId="0EAD1A92" w14:textId="657ADAC6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E074D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AE200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CE959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9283822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0E2E2" w14:textId="3103F2F4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36790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CD2FE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5G3702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56585A3" w14:textId="45E840D6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F6FE2F2" w14:textId="42D38390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FA91BD6" w14:textId="70DD352D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391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5BC520" w14:textId="2BF5FCDC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uxin response factor family</w:t>
            </w:r>
          </w:p>
        </w:tc>
      </w:tr>
      <w:tr w:rsidR="004D6323" w:rsidRPr="00D451A3" w14:paraId="7FDCDE29" w14:textId="54FD55F9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10039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2527D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35FB3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64086804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B2B25" w14:textId="43475EBD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37530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31178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4G2729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9D3B0BB" w14:textId="4612F943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8e-05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0041620" w14:textId="23846794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1FAB63" w14:textId="480838D0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07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32C2DF8" w14:textId="16F2573F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S-locus lectin protein kinase family protein</w:t>
            </w:r>
          </w:p>
        </w:tc>
      </w:tr>
      <w:tr w:rsidR="004D6323" w:rsidRPr="00D451A3" w14:paraId="7536BF80" w14:textId="1BCEB8F1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3B4B1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7D66C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9CB32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613130547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50E76" w14:textId="3A7C10A4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3709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8A1C8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5G6517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2274DF9" w14:textId="72B37EE1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4e-12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19E10B6" w14:textId="7C649975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D735BFA" w14:textId="179F2B62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AA1415C" w14:textId="6A09BEC3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VQ motif-containing protein</w:t>
            </w:r>
          </w:p>
        </w:tc>
      </w:tr>
      <w:tr w:rsidR="004D6323" w:rsidRPr="00D451A3" w14:paraId="00504D75" w14:textId="75218CC8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9573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B31AC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D659B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78967031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FC826" w14:textId="756D2DF5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3653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E0F4E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3G1478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966C811" w14:textId="59B5A9EB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e-04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477599C" w14:textId="427AA729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20633F7" w14:textId="2FAA2FC6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F6C1B09" w14:textId="12E8257F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callose synthase</w:t>
            </w:r>
          </w:p>
        </w:tc>
      </w:tr>
      <w:tr w:rsidR="004D6323" w:rsidRPr="00D451A3" w14:paraId="3C91F8B8" w14:textId="09F0D1D0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8337C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BD571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83D86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627447921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CFFB2" w14:textId="3E874442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3730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A041D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5G0975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96004DD" w14:textId="393DF8E0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e-58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91C56A2" w14:textId="1615835E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9D54F3F" w14:textId="79C0CBAE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05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948B89D" w14:textId="6EF326C4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bHLH</w:t>
            </w:r>
            <w:proofErr w:type="spellEnd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ranscription factor involved in transmitting tract/stigma development</w:t>
            </w:r>
          </w:p>
        </w:tc>
      </w:tr>
      <w:tr w:rsidR="004D6323" w:rsidRPr="00D451A3" w14:paraId="54349F6F" w14:textId="0237A74E" w:rsidTr="004D6323">
        <w:trPr>
          <w:trHeight w:val="28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F7DF0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F4AE2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B31D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8885121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C58C5" w14:textId="0377F584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36719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6535B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2C4A02C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533553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67E9512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0E04C2C" w14:textId="77777777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D6323" w:rsidRPr="00D451A3" w14:paraId="2B0F7ED5" w14:textId="7C4FEEE9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545B0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F14AD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92358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6677723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D9FFE" w14:textId="5CA3D4FA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36347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F8F85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5G6656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EFA91D" w14:textId="70BCC771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e-5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7A4646" w14:textId="40157E12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5270858" w14:textId="7661910C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31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3E05F4C" w14:textId="01231ECC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hototropic-responsive NPH3 family protein</w:t>
            </w:r>
          </w:p>
        </w:tc>
      </w:tr>
      <w:tr w:rsidR="004D6323" w:rsidRPr="00D451A3" w14:paraId="2D09940D" w14:textId="45597291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18514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AFF9E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D48CE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654178686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F0312" w14:textId="5124E10C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3779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58329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5G0338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59B55E7" w14:textId="1485994D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e-04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8B7BEE8" w14:textId="752CF0E8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54AF1F5" w14:textId="00FFF76C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8F82A9F" w14:textId="467E03B5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eavy metal transport/detoxification superfamily </w:t>
            </w:r>
          </w:p>
        </w:tc>
      </w:tr>
      <w:tr w:rsidR="004D6323" w:rsidRPr="00D451A3" w14:paraId="73EA3E9C" w14:textId="24C4ABD7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17D4E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0F738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9100A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648790039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90A4E" w14:textId="6CFF5778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3770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D0E6E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2G2259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37BC22C" w14:textId="53AAD63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5BF75E9" w14:textId="1167C80C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54F56BD" w14:textId="17580F74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FDA85CF" w14:textId="1BEE52DB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UDP-Glycosyltransferase superfamily protein</w:t>
            </w:r>
          </w:p>
        </w:tc>
      </w:tr>
      <w:tr w:rsidR="004D6323" w:rsidRPr="00D451A3" w14:paraId="1461B730" w14:textId="4E2D4333" w:rsidTr="004D6323">
        <w:trPr>
          <w:trHeight w:val="301"/>
        </w:trPr>
        <w:tc>
          <w:tcPr>
            <w:tcW w:w="10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0DFFA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S-locus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D7D06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204C0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70195889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D3516" w14:textId="0F0EA5BD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51830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A3FB9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1G74650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9EF6BC7" w14:textId="003D83D6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e-67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D113783" w14:textId="74213E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FC6E6D4" w14:textId="47FA561E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61</w:t>
            </w:r>
          </w:p>
        </w:tc>
        <w:tc>
          <w:tcPr>
            <w:tcW w:w="46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E8B44EE" w14:textId="20ED528F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MYB31, wax regulator associated with reproductive development</w:t>
            </w:r>
          </w:p>
        </w:tc>
      </w:tr>
      <w:tr w:rsidR="004D6323" w:rsidRPr="00D451A3" w14:paraId="75830546" w14:textId="48A281E5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D5ABF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F0E9B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01324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8893400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B4D2D" w14:textId="4F6F9164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52568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CB659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4G2138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0E6C21C" w14:textId="671C76D2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e-44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06C7983" w14:textId="1457AAED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11A04EC" w14:textId="4918E1E0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480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17361F" w14:textId="56F8EA5E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S-locus lectin receptor-like kinase family</w:t>
            </w:r>
          </w:p>
        </w:tc>
      </w:tr>
      <w:tr w:rsidR="004D6323" w:rsidRPr="00D451A3" w14:paraId="63297AB2" w14:textId="396A2378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E3FF2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807F3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5B15F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3582836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256EB" w14:textId="03E1600B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5126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D1AD6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1G7781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D31C764" w14:textId="5D183B2C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4e-94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8616C82" w14:textId="57E4EA4D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3AA8723" w14:textId="2B5A1672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436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5C874E2" w14:textId="4725B0CD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galactosyltransferase family protein</w:t>
            </w:r>
          </w:p>
        </w:tc>
      </w:tr>
      <w:tr w:rsidR="004D6323" w:rsidRPr="00D451A3" w14:paraId="7A30C1BA" w14:textId="161E2FDF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4F9EC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4A4DB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54265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9126873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0F88E" w14:textId="216AFC9B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5265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C2D97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5G3783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C4A50E7" w14:textId="1F1CE20F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3DD566F" w14:textId="07BB1EA2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99B57E8" w14:textId="0E39023E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D4C4A61" w14:textId="597E3424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-oxoprolinase that acts in the </w:t>
            </w:r>
            <w:proofErr w:type="spellStart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gluthione</w:t>
            </w:r>
            <w:proofErr w:type="spellEnd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egradation pathway, </w:t>
            </w:r>
            <w:proofErr w:type="spellStart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oxoproline</w:t>
            </w:r>
            <w:proofErr w:type="spellEnd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etabolism</w:t>
            </w:r>
          </w:p>
        </w:tc>
      </w:tr>
      <w:tr w:rsidR="004D6323" w:rsidRPr="00D451A3" w14:paraId="1F75E3C9" w14:textId="0A0B01F9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502B1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51F62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1DFB3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9171756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F9B7D" w14:textId="0971E5B2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52670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CCC7F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4G1128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BA8C193" w14:textId="2B7B1F25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e-118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BCEC499" w14:textId="7850ED72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D244D0B" w14:textId="04C9884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232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EBB5C40" w14:textId="7205FE63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encodes a member of the 1-aminocyclopropane-1-carboxylate (ACC) synthase gene family</w:t>
            </w:r>
          </w:p>
        </w:tc>
      </w:tr>
      <w:tr w:rsidR="004D6323" w:rsidRPr="00D451A3" w14:paraId="3BFFE580" w14:textId="2D4ABEAD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06094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5B6F9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96AEA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91263774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7619C" w14:textId="2C0CA48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52649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865E6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1G1485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9B857AE" w14:textId="2D01F154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1F6AA46" w14:textId="4CA2524B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4B35D4C" w14:textId="369B7623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AC5FDE9" w14:textId="6AFD04F0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ncodes a protein </w:t>
            </w:r>
            <w:proofErr w:type="gramStart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similar to</w:t>
            </w:r>
            <w:proofErr w:type="gramEnd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nucleoporin</w:t>
            </w:r>
          </w:p>
        </w:tc>
      </w:tr>
      <w:tr w:rsidR="004D6323" w:rsidRPr="00D451A3" w14:paraId="7D5270D7" w14:textId="352CA06F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42961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44BD4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DB279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89511151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4971D" w14:textId="240F501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52576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5EE22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2G4235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4F8CC9" w14:textId="22F74E30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9e-08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41C8F96" w14:textId="20EFAA14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C3AB2A7" w14:textId="5EAC89FE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A38187A" w14:textId="07B35776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RING/U-box superfamily protein</w:t>
            </w:r>
          </w:p>
        </w:tc>
      </w:tr>
      <w:tr w:rsidR="004D6323" w:rsidRPr="00D451A3" w14:paraId="166BFB5E" w14:textId="68889B59" w:rsidTr="004D6323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FD9EC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80948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8BAC5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8585252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1C01B" w14:textId="24AC31E5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52359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3950D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5G5195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5741B40" w14:textId="03820B15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e-3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55265F7" w14:textId="4192FD5F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8908F46" w14:textId="76A3483B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81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F25268E" w14:textId="59A325B1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lucose-methanol-choline </w:t>
            </w:r>
            <w:proofErr w:type="spellStart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oxireductase</w:t>
            </w:r>
            <w:proofErr w:type="spellEnd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amily </w:t>
            </w:r>
          </w:p>
        </w:tc>
      </w:tr>
      <w:tr w:rsidR="004D6323" w:rsidRPr="00D451A3" w14:paraId="2FE6AE46" w14:textId="6D7AFDB5" w:rsidTr="004D6323">
        <w:trPr>
          <w:trHeight w:val="341"/>
        </w:trPr>
        <w:tc>
          <w:tcPr>
            <w:tcW w:w="10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6F7E0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5A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02518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BBF97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15972118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1F4B2" w14:textId="755123D1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70740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53FA1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1G75520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5CEAC52" w14:textId="3F947931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e-37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0AF4CC" w14:textId="41EB24C4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A646F36" w14:textId="4BF80FEA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46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11DEBBA" w14:textId="56718B58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SHI gene family, positive regulator of photomorphogenesis</w:t>
            </w:r>
          </w:p>
        </w:tc>
      </w:tr>
      <w:tr w:rsidR="004D6323" w:rsidRPr="00D451A3" w14:paraId="63C77E73" w14:textId="72AFD110" w:rsidTr="004D6323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87B10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5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5E12B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BE59F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024659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4C4AD" w14:textId="2EE8C87A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6975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9F85D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2G4519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F052B5" w14:textId="3525889D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e-8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56653AD" w14:textId="4517CFF6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92C3DC4" w14:textId="616E2040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600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32BC55B" w14:textId="5CFB8882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YABBY family of </w:t>
            </w:r>
            <w:proofErr w:type="spellStart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trascriptional</w:t>
            </w:r>
            <w:proofErr w:type="spellEnd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gulators involved in abaxial cell type specification</w:t>
            </w:r>
          </w:p>
        </w:tc>
      </w:tr>
      <w:tr w:rsidR="004D6323" w:rsidRPr="00D451A3" w14:paraId="440879E0" w14:textId="7D2ADFC6" w:rsidTr="004D6323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AEAC0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5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CB3F3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02FD8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2170316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83EA5" w14:textId="7C993B8A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69276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81D39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2G4426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ECC1598" w14:textId="2152BB82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e-7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1969C3" w14:textId="04DD7872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09CAF44" w14:textId="5BBA39A6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912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B2A608B" w14:textId="38B0BF64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DUF946 family protein</w:t>
            </w:r>
          </w:p>
        </w:tc>
      </w:tr>
      <w:tr w:rsidR="004D6323" w:rsidRPr="00D451A3" w14:paraId="416ED318" w14:textId="1CDF631B" w:rsidTr="004D6323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865D6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5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785F4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AB8DB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7029317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293E2" w14:textId="6CEC01BC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69863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0155A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4G1211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ABFF048" w14:textId="418AB61A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4e-8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5DEFF0B" w14:textId="1615BC73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9613BF" w14:textId="10027A8D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91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6B643BA" w14:textId="6FAB22D6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SMO1 family of sterol 4alpha-methyl oxidases</w:t>
            </w:r>
          </w:p>
        </w:tc>
      </w:tr>
      <w:tr w:rsidR="004D6323" w:rsidRPr="00D451A3" w14:paraId="27114B80" w14:textId="613C5D9A" w:rsidTr="004D6323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5045A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5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4D938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E2218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2304375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ECA03" w14:textId="152E361E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7085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8A004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4G3707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4C2CA27" w14:textId="6F33007F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8e-12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3E82165" w14:textId="2A79A010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7F45261" w14:textId="37C23A2D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87620B8" w14:textId="13645ED6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atatin</w:t>
            </w:r>
            <w:proofErr w:type="spellEnd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-related phospholipase</w:t>
            </w:r>
          </w:p>
        </w:tc>
      </w:tr>
      <w:tr w:rsidR="004D6323" w:rsidRPr="00D451A3" w14:paraId="7849FC26" w14:textId="1D481715" w:rsidTr="004D6323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A3DE6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5A &amp; 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57693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2ACF6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0672726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21EBF" w14:textId="0745E08B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72277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28D3C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3G1554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8900B53" w14:textId="5A0CE8A1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9e-5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CD12263" w14:textId="4CBA2C63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E5BB4BE" w14:textId="4C6D3AC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58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2321345" w14:textId="0C96EB39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rimary auxin-responsive gene</w:t>
            </w:r>
          </w:p>
        </w:tc>
      </w:tr>
      <w:tr w:rsidR="004D6323" w:rsidRPr="00D451A3" w14:paraId="225ED89B" w14:textId="2E328CB8" w:rsidTr="004D6323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B2E1F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5A &amp; 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53FE4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0E57F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58528190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1008A" w14:textId="5AB003C2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7263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EB24F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5G6646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6FD91A7" w14:textId="597ED746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e-143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03242E" w14:textId="3D68A03F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46309E0" w14:textId="5F731AB5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168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7B6F01B" w14:textId="14CA9505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endo-beta-</w:t>
            </w:r>
            <w:proofErr w:type="spellStart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mannanase</w:t>
            </w:r>
            <w:proofErr w:type="spellEnd"/>
          </w:p>
        </w:tc>
      </w:tr>
      <w:tr w:rsidR="004D6323" w:rsidRPr="00D451A3" w14:paraId="04F21625" w14:textId="7F162ADA" w:rsidTr="004D6323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86E08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5A &amp; 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1EA77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CD4F6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0334762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2B344" w14:textId="1A4B77FB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7224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3FFA2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1G1554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155EA51" w14:textId="380C6FD5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e-04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33757CB" w14:textId="1C591B8A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557BE5C" w14:textId="1F2A2D53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180A2CF" w14:textId="62E9CBE5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-oxoglutarate-dependent dioxygenase-like </w:t>
            </w:r>
          </w:p>
        </w:tc>
      </w:tr>
      <w:tr w:rsidR="004D6323" w:rsidRPr="00D451A3" w14:paraId="218A87ED" w14:textId="3E86A7E7" w:rsidTr="004D6323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84ADA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C7CFD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3D00D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400138907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149E8" w14:textId="1D6AD5E6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7387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D1231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5G0859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1ED3E1" w14:textId="7C45AF58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B05641" w14:textId="695046CE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2A1C6B3" w14:textId="5809DB56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034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3EA8F93" w14:textId="7C0B93B1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member of SNF1-related protein kinases, activated by osmotic stress</w:t>
            </w:r>
          </w:p>
        </w:tc>
      </w:tr>
      <w:tr w:rsidR="004D6323" w:rsidRPr="00D451A3" w14:paraId="2FCE6FBA" w14:textId="22BCCB24" w:rsidTr="004D6323">
        <w:trPr>
          <w:trHeight w:val="603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D5574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4327B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195BD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400776598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A53A4" w14:textId="6260D649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7393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7AE91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1G2303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AA2F90F" w14:textId="4B9C03ED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e-07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2277AE4" w14:textId="70B37EF6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A6E1911" w14:textId="7A4C6ED8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415FDFF" w14:textId="632DDF6A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lant U-Box protein capable of acting as an E3 ligase, regulates environmental responses via selective </w:t>
            </w:r>
            <w:proofErr w:type="spellStart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degredation</w:t>
            </w:r>
            <w:proofErr w:type="spellEnd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f targets</w:t>
            </w:r>
          </w:p>
        </w:tc>
      </w:tr>
      <w:tr w:rsidR="004D6323" w:rsidRPr="00D451A3" w14:paraId="7F9016D6" w14:textId="3E818732" w:rsidTr="004D6323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11075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122D5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2266A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97674738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86C9A" w14:textId="65B4AA0F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73638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1D59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1G7660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55B81C7" w14:textId="06CD3A54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6e-2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1A4D56" w14:textId="562425D2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218C60A" w14:textId="241DF4CD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68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6072443" w14:textId="71E0D7EC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DRE protein  </w:t>
            </w:r>
          </w:p>
        </w:tc>
      </w:tr>
      <w:tr w:rsidR="004D6323" w:rsidRPr="00D451A3" w14:paraId="7C0EE9DA" w14:textId="64AB05DA" w:rsidTr="004D6323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912F1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8837D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92760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98405246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88D55" w14:textId="432EEED1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73720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2A84E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3G5649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8901258" w14:textId="26BCAD06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e-11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9A978CA" w14:textId="408EDBD4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A6EDBA8" w14:textId="75FD6EE5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0166BD0" w14:textId="3E3FECCE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denylylsulfate</w:t>
            </w:r>
            <w:proofErr w:type="spellEnd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sulfohyrdolase</w:t>
            </w:r>
            <w:proofErr w:type="spellEnd"/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ctivity</w:t>
            </w:r>
          </w:p>
        </w:tc>
      </w:tr>
      <w:tr w:rsidR="004D6323" w:rsidRPr="00D451A3" w14:paraId="22F5E093" w14:textId="46613104" w:rsidTr="004D6323">
        <w:trPr>
          <w:trHeight w:val="341"/>
        </w:trPr>
        <w:tc>
          <w:tcPr>
            <w:tcW w:w="10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E3F89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4B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867D4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3E98F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240552498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3FFF9" w14:textId="010403EC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65627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FC042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1G53820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82DDD8B" w14:textId="67D20385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4e-18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11CBC8A" w14:textId="232DF788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7D55DA1" w14:textId="3BB49F52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46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688140E" w14:textId="772E2AE3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RING/U-box superfamily protein</w:t>
            </w:r>
          </w:p>
        </w:tc>
      </w:tr>
      <w:tr w:rsidR="004D6323" w:rsidRPr="00D451A3" w14:paraId="3029B811" w14:textId="0132E74B" w:rsidTr="004D6323">
        <w:trPr>
          <w:trHeight w:val="46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51ACD" w14:textId="257ED423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b/>
                <w:bCs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01C19B7" wp14:editId="3440BD03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305435</wp:posOffset>
                      </wp:positionV>
                      <wp:extent cx="7571105" cy="457200"/>
                      <wp:effectExtent l="0" t="0" r="0" b="0"/>
                      <wp:wrapNone/>
                      <wp:docPr id="4339689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71105" cy="4572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23DD7A8" w14:textId="6155DB59" w:rsidR="00231D0A" w:rsidRPr="00231D0A" w:rsidRDefault="00231D0A" w:rsidP="00231D0A">
                                  <w:r>
                                    <w:t>Note</w:t>
                                  </w:r>
                                  <w:r w:rsidRPr="00231D0A">
                                    <w:t xml:space="preserve">. </w:t>
                                  </w:r>
                                  <w:r>
                                    <w:t xml:space="preserve">TAIR ID is given for the 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  <w:iCs/>
                                    </w:rPr>
                                    <w:t>Arabidospis</w:t>
                                  </w:r>
                                  <w:proofErr w:type="spellEnd"/>
                                  <w:r>
                                    <w:rPr>
                                      <w:i/>
                                      <w:iCs/>
                                    </w:rPr>
                                    <w:t xml:space="preserve"> thaliana </w:t>
                                  </w:r>
                                  <w:r>
                                    <w:t>homolog with the lowest E-Value following BLAST search in the TAIR database (arabidopsis.org)</w:t>
                                  </w:r>
                                </w:p>
                                <w:p w14:paraId="698708FE" w14:textId="77777777" w:rsidR="00231D0A" w:rsidRPr="00231D0A" w:rsidRDefault="00231D0A" w:rsidP="00231D0A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1C19B7" id="_x0000_s1027" type="#_x0000_t202" style="position:absolute;left:0;text-align:left;margin-left:-5.55pt;margin-top:24.05pt;width:596.15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" filled="f" stroked="f" strokeweight=".5pt">
                      <v:textbox>
                        <w:txbxContent>
                          <w:p w14:paraId="123DD7A8" w14:textId="6155DB59" w:rsidR="00231D0A" w:rsidRPr="00231D0A" w:rsidRDefault="00231D0A" w:rsidP="00231D0A">
                            <w:r>
                              <w:t>Note</w:t>
                            </w:r>
                            <w:r w:rsidRPr="00231D0A">
                              <w:t xml:space="preserve">. </w:t>
                            </w:r>
                            <w:r>
                              <w:t xml:space="preserve">TAIR ID is given for the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</w:rPr>
                              <w:t>Arabidospis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</w:rPr>
                              <w:t xml:space="preserve"> thaliana </w:t>
                            </w:r>
                            <w:r>
                              <w:t>homolog with the lowest E-Value following BLAST search in the TAIR database (arabidopsis.org)</w:t>
                            </w:r>
                          </w:p>
                          <w:p w14:paraId="698708FE" w14:textId="77777777" w:rsidR="00231D0A" w:rsidRPr="00231D0A" w:rsidRDefault="00231D0A" w:rsidP="00231D0A"/>
                        </w:txbxContent>
                      </v:textbox>
                    </v:shape>
                  </w:pict>
                </mc:Fallback>
              </mc:AlternateContent>
            </w: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Q4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21B8A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75AA5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319312764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D39CC" w14:textId="1BD083EA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PD.66449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EF005" w14:textId="77777777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AT4G1141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C592956" w14:textId="18776FEC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9e-44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5ACC3D8" w14:textId="51DE5C62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112FEE0" w14:textId="77BABC5D" w:rsidR="004D6323" w:rsidRPr="00D451A3" w:rsidRDefault="004D6323" w:rsidP="004D63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>532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BE3AB3B" w14:textId="65932DF7" w:rsidR="004D6323" w:rsidRPr="00D451A3" w:rsidRDefault="004D6323" w:rsidP="004D63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51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AD(P)-binding Rossmann-fold superfamily </w:t>
            </w:r>
          </w:p>
        </w:tc>
      </w:tr>
    </w:tbl>
    <w:p w14:paraId="16611A5F" w14:textId="3EE65605" w:rsidR="00456996" w:rsidRPr="00D451A3" w:rsidRDefault="00456996" w:rsidP="00683501">
      <w:pPr>
        <w:rPr>
          <w:rFonts w:ascii="Arial" w:hAnsi="Arial" w:cs="Arial"/>
          <w:color w:val="000000" w:themeColor="text1"/>
          <w:sz w:val="18"/>
          <w:szCs w:val="18"/>
        </w:rPr>
      </w:pPr>
    </w:p>
    <w:sectPr w:rsidR="00456996" w:rsidRPr="00D451A3" w:rsidSect="006835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501"/>
    <w:rsid w:val="0012212B"/>
    <w:rsid w:val="001C658A"/>
    <w:rsid w:val="00231D0A"/>
    <w:rsid w:val="002676D4"/>
    <w:rsid w:val="002C13CF"/>
    <w:rsid w:val="00456996"/>
    <w:rsid w:val="004D6323"/>
    <w:rsid w:val="005B2BD2"/>
    <w:rsid w:val="005C15C7"/>
    <w:rsid w:val="00683501"/>
    <w:rsid w:val="007B17F6"/>
    <w:rsid w:val="00946CBF"/>
    <w:rsid w:val="009E74EA"/>
    <w:rsid w:val="00A37ABA"/>
    <w:rsid w:val="00AE6F76"/>
    <w:rsid w:val="00B64984"/>
    <w:rsid w:val="00B95A75"/>
    <w:rsid w:val="00D451A3"/>
    <w:rsid w:val="00EA730E"/>
    <w:rsid w:val="00EF2487"/>
    <w:rsid w:val="00F3291B"/>
    <w:rsid w:val="00F34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516E7"/>
  <w15:chartTrackingRefBased/>
  <w15:docId w15:val="{9E5A6228-F6E4-AA47-9AFC-F53D21B80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D0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5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5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50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50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50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50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50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50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50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5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5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5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5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5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5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5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5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5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5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35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50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35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50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35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50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35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5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5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5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02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40</Words>
  <Characters>3500</Characters>
  <Application>Microsoft Office Word</Application>
  <DocSecurity>0</DocSecurity>
  <Lines>7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in, Grace</dc:creator>
  <cp:keywords/>
  <dc:description/>
  <cp:lastModifiedBy>Burgin, Grace</cp:lastModifiedBy>
  <cp:revision>5</cp:revision>
  <dcterms:created xsi:type="dcterms:W3CDTF">2025-05-21T01:17:00Z</dcterms:created>
  <dcterms:modified xsi:type="dcterms:W3CDTF">2025-05-25T02:27:00Z</dcterms:modified>
</cp:coreProperties>
</file>